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46" w:type="dxa"/>
        <w:jc w:val="center"/>
        <w:tblLook w:val="04A0" w:firstRow="1" w:lastRow="0" w:firstColumn="1" w:lastColumn="0" w:noHBand="0" w:noVBand="1"/>
      </w:tblPr>
      <w:tblGrid>
        <w:gridCol w:w="4146"/>
        <w:gridCol w:w="2100"/>
        <w:gridCol w:w="2100"/>
        <w:gridCol w:w="2100"/>
        <w:gridCol w:w="2100"/>
      </w:tblGrid>
      <w:tr w:rsidR="004A0BE2" w:rsidRPr="00C4143D" w14:paraId="1773BE64" w14:textId="77777777" w:rsidTr="00C4143D">
        <w:trPr>
          <w:trHeight w:val="280"/>
          <w:jc w:val="center"/>
        </w:trPr>
        <w:tc>
          <w:tcPr>
            <w:tcW w:w="1254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8CBB8" w14:textId="77777777" w:rsidR="00037943" w:rsidRDefault="005F4222" w:rsidP="004A0BE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14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dditional file 8. </w:t>
            </w:r>
          </w:p>
          <w:p w14:paraId="3B53C32F" w14:textId="12B5D4FE" w:rsidR="004A0BE2" w:rsidRPr="00C4143D" w:rsidRDefault="005F4222" w:rsidP="004A0B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14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5.</w:t>
            </w:r>
            <w:r w:rsidRPr="00C414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bgroup analysis of patients stratified by having an uncompleted life goal.</w:t>
            </w:r>
          </w:p>
        </w:tc>
      </w:tr>
      <w:tr w:rsidR="005F4222" w:rsidRPr="00C4143D" w14:paraId="04581610" w14:textId="77777777" w:rsidTr="00C4143D">
        <w:trPr>
          <w:trHeight w:val="280"/>
          <w:jc w:val="center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DCC3F" w14:textId="3822D32A" w:rsidR="005F4222" w:rsidRPr="00C4143D" w:rsidRDefault="005F4222" w:rsidP="004A0B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143D">
              <w:rPr>
                <w:rFonts w:ascii="Times New Roman" w:eastAsia="宋体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17198" w14:textId="3D6269DD" w:rsidR="005F4222" w:rsidRPr="00C4143D" w:rsidRDefault="005F4222" w:rsidP="004A0BE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D810E" w14:textId="06DAD335" w:rsidR="005F4222" w:rsidRPr="00C4143D" w:rsidRDefault="005F422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14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an uncompleted life goal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CFAA4" w14:textId="69024578" w:rsidR="005F4222" w:rsidRPr="00C4143D" w:rsidRDefault="006664FD" w:rsidP="004A0BE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</w:tr>
      <w:tr w:rsidR="005F4222" w:rsidRPr="00C4143D" w14:paraId="6F0A0363" w14:textId="77777777" w:rsidTr="00C4143D">
        <w:trPr>
          <w:trHeight w:val="280"/>
          <w:jc w:val="center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2E54" w14:textId="77777777" w:rsidR="005F4222" w:rsidRPr="004A0BE2" w:rsidRDefault="005F4222" w:rsidP="004A0B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1FFC" w14:textId="404F4DA4" w:rsidR="005F4222" w:rsidRPr="004A0BE2" w:rsidRDefault="005F422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EDB8" w14:textId="77777777" w:rsidR="005F4222" w:rsidRPr="004A0BE2" w:rsidRDefault="005F422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B0B1" w14:textId="77777777" w:rsidR="005F4222" w:rsidRPr="004A0BE2" w:rsidRDefault="005F422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5217" w14:textId="4507DE2B" w:rsidR="005F4222" w:rsidRPr="004A0BE2" w:rsidRDefault="005F422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726693EE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CE4B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1A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7A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ABA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59D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2E18D7C" w14:textId="77777777" w:rsidTr="00C4143D">
        <w:trPr>
          <w:trHeight w:val="280"/>
          <w:jc w:val="center"/>
        </w:trPr>
        <w:tc>
          <w:tcPr>
            <w:tcW w:w="4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FC1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, years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9DC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4 (12.01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CB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6 (12.49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39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3 (11.84)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E62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</w:tr>
      <w:tr w:rsidR="004A0BE2" w:rsidRPr="004A0BE2" w14:paraId="32AE0827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98AC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FB6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/101 (51.4/48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D4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/28 (44.0/5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1D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/73 (53.8/46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C1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</w:tr>
      <w:tr w:rsidR="004A0BE2" w:rsidRPr="004A0BE2" w14:paraId="2C3F84C1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E0F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ity (han/minoriti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E0A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/7 (96.6/3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A93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/1 (98.0/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20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/6 (96.2/3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BB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</w:tr>
      <w:tr w:rsidR="004A0BE2" w:rsidRPr="004A0BE2" w14:paraId="73B5604C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B8D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 (married/single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94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/14 (93.3/6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D1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/1 (98.0/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CA54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/13 (91.8/8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C5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7</w:t>
            </w:r>
          </w:p>
        </w:tc>
      </w:tr>
      <w:tr w:rsidR="004A0BE2" w:rsidRPr="004A0BE2" w14:paraId="7FE28E5F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EC3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8B9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FA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D99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54F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4A0BE2" w:rsidRPr="004A0BE2" w14:paraId="23880BDF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E260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rimary edu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4D2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5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8CB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5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B8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30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B3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5B1F101C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2C66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C5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3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4D4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F6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39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72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64AC637F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830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ersity or abo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975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9C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E55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30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A6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6F0222AE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66C" w14:textId="5B56F99F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egivers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DAA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A3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E82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A8D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</w:tr>
      <w:tr w:rsidR="004A0BE2" w:rsidRPr="004A0BE2" w14:paraId="50B3E1E8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55D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po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96D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64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FF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5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15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6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DB3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57175CD7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6BD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family memb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91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38D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86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17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C74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5F1BC55D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80B8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upport work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9C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7D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8F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3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FA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68BFA9A9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5B00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caregiv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D2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E5F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1B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1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E02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436A310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2A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vegetables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D2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180 (13.5/86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400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44 (12.0/8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32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/136 (13.9/86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137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</w:tr>
      <w:tr w:rsidR="004A0BE2" w:rsidRPr="004A0BE2" w14:paraId="235605F8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1EF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roasted food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9E7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F1E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0 (100.0/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481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/20 (87.3/12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5DC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4A0BE2" w:rsidRPr="004A0BE2" w14:paraId="5CB00321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10A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D38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D3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D1B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8FA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</w:tr>
      <w:tr w:rsidR="004A0BE2" w:rsidRPr="004A0BE2" w14:paraId="4F0FE265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FB8D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460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A93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6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CA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 (5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98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70D6AB1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21EC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smo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D6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23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850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B1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2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BD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15C1ACD7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302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smo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B65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D7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69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19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89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0E58F6B8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7AFD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status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F4F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038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CE0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6E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</w:tr>
      <w:tr w:rsidR="004A0BE2" w:rsidRPr="004A0BE2" w14:paraId="716163D6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DCE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9AB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73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1EC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8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3FB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71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24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10EC5FA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739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Quitting drin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08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B96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43D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20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608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777F6BB7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4BB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CC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752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642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7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08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964B443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FA7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A36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/51 (75.5/24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88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/15 (70.0/3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E8A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/36 (77.2/22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20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</w:t>
            </w:r>
          </w:p>
        </w:tc>
      </w:tr>
      <w:tr w:rsidR="004A0BE2" w:rsidRPr="004A0BE2" w14:paraId="25F5B2F0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3BE4" w14:textId="5FB8493A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39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8E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/5 (90.0/1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333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/15 (90.5/9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5BC" w14:textId="6ADA3914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379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A0BE2" w:rsidRPr="004A0BE2" w14:paraId="33E273B6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5B68" w14:textId="3BDE2B7C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83C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/16 (92.3/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28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/3 (94.0/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52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/13 (91.8/8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8AD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</w:tr>
      <w:tr w:rsidR="004A0BE2" w:rsidRPr="004A0BE2" w14:paraId="70582D6C" w14:textId="77777777" w:rsidTr="00C4143D">
        <w:trPr>
          <w:trHeight w:val="280"/>
          <w:jc w:val="center"/>
        </w:trPr>
        <w:tc>
          <w:tcPr>
            <w:tcW w:w="6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CE88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since knowing cancer diagnosis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00D7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EBE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44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</w:tr>
      <w:tr w:rsidR="004A0BE2" w:rsidRPr="004A0BE2" w14:paraId="230738C2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7E53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&lt; 3 month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3D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59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16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19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79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7A16CDB6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3494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4A0BE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onths and &lt; 6 month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044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07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0E9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8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05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5943196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C397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4A0BE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onths and &lt; 12 month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571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20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E3C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0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72A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2F43D6C0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00E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4A0BE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month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DC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6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17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6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F6D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 (61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AD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E3B4D2C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6322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cancer type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F1F6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F5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68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04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</w:tr>
      <w:tr w:rsidR="004A0BE2" w:rsidRPr="004A0BE2" w14:paraId="1C945FEB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3DC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ung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E5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BBB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5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06D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(57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2CB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603F9BB2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262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iver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8C1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74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76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5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474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2ADBE6B9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B03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astrointestinal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826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22C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04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7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133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1E062E9D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1FD9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reast canc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9D1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9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BD0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D9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0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79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D2CA916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FF2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C89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03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FE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19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ACA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7FF1F00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74B9" w14:textId="5536FFB9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metastasis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53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90 (56.7/43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C97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/16 (68.0/3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DD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/74 (53.2/4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5A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4A0BE2" w:rsidRPr="004A0BE2" w14:paraId="4F44C02F" w14:textId="77777777" w:rsidTr="00C4143D">
        <w:trPr>
          <w:trHeight w:val="280"/>
          <w:jc w:val="center"/>
        </w:trPr>
        <w:tc>
          <w:tcPr>
            <w:tcW w:w="6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10DA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primary cancer site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A78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BE2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A35C" w14:textId="50CC9BBE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  <w:r w:rsidR="000379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A0BE2" w:rsidRPr="004A0BE2" w14:paraId="537C9309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B0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708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19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05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FF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20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459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11352C0C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B0A9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EE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A0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2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B0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18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078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910D686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AB6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45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59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18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5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3B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 (61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3E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56546F0D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DD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spine metastasis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4994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B4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A4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F8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</w:tr>
      <w:tr w:rsidR="004A0BE2" w:rsidRPr="004A0BE2" w14:paraId="0EB80F3D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318C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9F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EAB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87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1B1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5C80732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599F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70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5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7F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5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15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 (55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149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105BCD1C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10F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B26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48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3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4D5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26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2A1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7EFB564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31C" w14:textId="39FD4794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2BE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B80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/28 (44.0/5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59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/98 (38.0/6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66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</w:tr>
      <w:tr w:rsidR="004A0BE2" w:rsidRPr="004A0BE2" w14:paraId="555D3375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B1C" w14:textId="44AFDDC5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hemotherapy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531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643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22 (56.0/4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DC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/104 (34.2/6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DD7" w14:textId="547F9C04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0379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A0BE2" w:rsidRPr="004A0BE2" w14:paraId="0817F749" w14:textId="77777777" w:rsidTr="00C4143D">
        <w:trPr>
          <w:trHeight w:val="280"/>
          <w:jc w:val="center"/>
        </w:trPr>
        <w:tc>
          <w:tcPr>
            <w:tcW w:w="6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EBBD" w14:textId="29DBA2B6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nomic burden due to cancer treatments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A280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F79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508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A0BE2" w:rsidRPr="004A0BE2" w14:paraId="1112F42F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58A1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94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D6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AD5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384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6000E74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1D6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28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84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9B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1E1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0F64532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5787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924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2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5D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3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1C8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32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7B1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520F8F4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8F8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v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8B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54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370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3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053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60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668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A4C8999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84A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an uncompleted life goal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BF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158 (24.0/7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8D5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0 (100.0/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46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/158 (0.0/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E7E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A0BE2" w:rsidRPr="004A0BE2" w14:paraId="782CECFA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A140" w14:textId="69FDF948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 scores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F8F4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74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214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77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</w:tr>
      <w:tr w:rsidR="004A0BE2" w:rsidRPr="004A0BE2" w14:paraId="571858BB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9BB" w14:textId="77777777" w:rsidR="004A0BE2" w:rsidRPr="004A0BE2" w:rsidRDefault="004A0BE2" w:rsidP="004B43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CEF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6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01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B5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4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8E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C40075C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EAF4" w14:textId="77777777" w:rsidR="004A0BE2" w:rsidRPr="004A0BE2" w:rsidRDefault="004A0BE2" w:rsidP="004B43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77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34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95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3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66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3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FD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9AEA630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221F" w14:textId="77777777" w:rsidR="004A0BE2" w:rsidRPr="004A0BE2" w:rsidRDefault="004A0BE2" w:rsidP="004B43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6F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29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543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2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A1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30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E9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74F56A3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63C4" w14:textId="77777777" w:rsidR="004A0BE2" w:rsidRPr="004A0BE2" w:rsidRDefault="004A0BE2" w:rsidP="004B43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85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F95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4E6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3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8A5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37FB8DD8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85F4" w14:textId="77777777" w:rsidR="004A0BE2" w:rsidRPr="004A0BE2" w:rsidRDefault="004A0BE2" w:rsidP="004B43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A3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18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74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17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98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4C43082E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6877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84A3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07C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323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53A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A0BE2" w:rsidRPr="004A0BE2" w14:paraId="66BD2567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B6BC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24F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47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C2F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7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02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39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BA8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6A82D790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DD41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B4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AFA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91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24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0A1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59A71C5A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CE5" w14:textId="76D8258C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B43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912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31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55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21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36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39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6DFDD923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9C1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C758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3C3C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54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A43" w14:textId="3E91370B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  <w:r w:rsidR="000379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A0BE2" w:rsidRPr="004A0BE2" w14:paraId="3BEC94D5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FAAB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3BC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1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09F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5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76A4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 (5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3B9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6158BEB8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C07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11C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D53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45BF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19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04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24AC018F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245" w14:textId="5D257174" w:rsidR="004A0BE2" w:rsidRPr="004A0BE2" w:rsidRDefault="004A0BE2" w:rsidP="004B43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5A59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D48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5B3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31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55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0BE2" w:rsidRPr="004A0BE2" w14:paraId="01B485A4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B76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ly poor quality of life (no/yes, 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6C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/106 (49.0/51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426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/14 (72.0/2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F03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/92 (41.8/58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C2E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A0BE2" w:rsidRPr="004A0BE2" w14:paraId="418241B2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BC5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-G score (mean (SD)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B7F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2 (20.4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6C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12 (22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EE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1 (18.5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6E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A0BE2" w:rsidRPr="004A0BE2" w14:paraId="6D744221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F9B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well-being (mean (SD)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44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 (7.2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7D8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8 (7.7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AA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6 (6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2C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4A0BE2" w:rsidRPr="004A0BE2" w14:paraId="189E60A7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1DA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well-being (mean (SD)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76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 (5.8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74E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8 (5.8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E77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2 (5.7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0FB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4A0BE2" w:rsidRPr="004A0BE2" w14:paraId="25606070" w14:textId="77777777" w:rsidTr="00C4143D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6A0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tional well-being (mean (SD)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3530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4 (5.70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411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2 (5.36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6CF2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1 (5.34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3F4D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A0BE2" w:rsidRPr="004A0BE2" w14:paraId="751E619F" w14:textId="77777777" w:rsidTr="00037943">
        <w:trPr>
          <w:trHeight w:val="280"/>
          <w:jc w:val="center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7F00" w14:textId="77777777" w:rsidR="004A0BE2" w:rsidRPr="004A0BE2" w:rsidRDefault="004A0BE2" w:rsidP="004A0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unctional well-being (mean (SD)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2CCA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5 (7.1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431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4 (8.3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66A6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1 (6.4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EF55" w14:textId="77777777" w:rsidR="004A0BE2" w:rsidRPr="004A0BE2" w:rsidRDefault="004A0BE2" w:rsidP="004A0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0B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37943" w:rsidRPr="004A0BE2" w14:paraId="2B64D8B0" w14:textId="77777777" w:rsidTr="00037943">
        <w:trPr>
          <w:trHeight w:val="280"/>
          <w:jc w:val="center"/>
        </w:trPr>
        <w:tc>
          <w:tcPr>
            <w:tcW w:w="1254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F48B2" w14:textId="1C8FF15E" w:rsidR="00037943" w:rsidRPr="004A0BE2" w:rsidRDefault="00037943" w:rsidP="00037943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Abbreviations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ECOG </w:t>
            </w:r>
            <w:r w:rsidRPr="006326F0">
              <w:rPr>
                <w:rFonts w:ascii="Times New Roman" w:hAnsi="Times New Roman" w:cs="Times New Roman"/>
                <w:i/>
                <w:iCs/>
                <w:szCs w:val="21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FACT-G functional assessment of cancer therapy-genera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;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SD standard deviatio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</w:p>
        </w:tc>
      </w:tr>
    </w:tbl>
    <w:p w14:paraId="61A5CADD" w14:textId="77777777" w:rsidR="00FE0C40" w:rsidRPr="00C4143D" w:rsidRDefault="00FE0C40" w:rsidP="00C4143D">
      <w:pPr>
        <w:rPr>
          <w:rFonts w:ascii="Times New Roman" w:hAnsi="Times New Roman" w:cs="Times New Roman"/>
          <w:szCs w:val="21"/>
        </w:rPr>
      </w:pPr>
    </w:p>
    <w:sectPr w:rsidR="00FE0C40" w:rsidRPr="00C4143D" w:rsidSect="00A34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F44B7" w14:textId="77777777" w:rsidR="00496447" w:rsidRDefault="00496447" w:rsidP="00A34DEB">
      <w:r>
        <w:separator/>
      </w:r>
    </w:p>
  </w:endnote>
  <w:endnote w:type="continuationSeparator" w:id="0">
    <w:p w14:paraId="360C34DA" w14:textId="77777777" w:rsidR="00496447" w:rsidRDefault="00496447" w:rsidP="00A3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176C0" w14:textId="77777777" w:rsidR="00496447" w:rsidRDefault="00496447" w:rsidP="00A34DEB">
      <w:r>
        <w:separator/>
      </w:r>
    </w:p>
  </w:footnote>
  <w:footnote w:type="continuationSeparator" w:id="0">
    <w:p w14:paraId="49D79D56" w14:textId="77777777" w:rsidR="00496447" w:rsidRDefault="00496447" w:rsidP="00A3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0D"/>
    <w:rsid w:val="00037943"/>
    <w:rsid w:val="0005750E"/>
    <w:rsid w:val="000B2935"/>
    <w:rsid w:val="001D5AB6"/>
    <w:rsid w:val="00496447"/>
    <w:rsid w:val="004A0BE2"/>
    <w:rsid w:val="004B4388"/>
    <w:rsid w:val="0058160C"/>
    <w:rsid w:val="005F4222"/>
    <w:rsid w:val="0064160D"/>
    <w:rsid w:val="006664FD"/>
    <w:rsid w:val="00683131"/>
    <w:rsid w:val="00724917"/>
    <w:rsid w:val="0082750B"/>
    <w:rsid w:val="00835DE9"/>
    <w:rsid w:val="008F08AC"/>
    <w:rsid w:val="00947259"/>
    <w:rsid w:val="00A34DEB"/>
    <w:rsid w:val="00AD55FF"/>
    <w:rsid w:val="00C4143D"/>
    <w:rsid w:val="00CB5EFC"/>
    <w:rsid w:val="00E7465D"/>
    <w:rsid w:val="00F924F4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3E20D"/>
  <w15:chartTrackingRefBased/>
  <w15:docId w15:val="{8E0D76F3-F1AE-476C-A6A6-5B0BD536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3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23</cp:revision>
  <dcterms:created xsi:type="dcterms:W3CDTF">2022-11-03T13:08:00Z</dcterms:created>
  <dcterms:modified xsi:type="dcterms:W3CDTF">2022-11-03T13:42:00Z</dcterms:modified>
</cp:coreProperties>
</file>